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AD3" w:rsidRPr="00C75AD3" w:rsidRDefault="00771F19" w:rsidP="00C75AD3">
      <w:pPr>
        <w:ind w:left="-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C75AD3" w:rsidRPr="00AF255E">
        <w:rPr>
          <w:rFonts w:ascii="Times New Roman" w:hAnsi="Times New Roman" w:cs="Times New Roman"/>
          <w:b/>
          <w:sz w:val="24"/>
          <w:szCs w:val="24"/>
        </w:rPr>
        <w:t>able S</w:t>
      </w:r>
      <w:r w:rsidR="00AF255E" w:rsidRPr="00AF255E">
        <w:rPr>
          <w:rFonts w:ascii="Times New Roman" w:hAnsi="Times New Roman" w:cs="Times New Roman"/>
          <w:b/>
          <w:sz w:val="24"/>
          <w:szCs w:val="24"/>
        </w:rPr>
        <w:t>4</w:t>
      </w:r>
      <w:r w:rsidR="00C75AD3" w:rsidRPr="00C75AD3">
        <w:rPr>
          <w:rFonts w:ascii="Times New Roman" w:hAnsi="Times New Roman" w:cs="Times New Roman"/>
          <w:sz w:val="24"/>
          <w:szCs w:val="24"/>
        </w:rPr>
        <w:t xml:space="preserve"> </w:t>
      </w:r>
      <w:r w:rsidR="00C75AD3">
        <w:rPr>
          <w:rFonts w:ascii="Times New Roman" w:hAnsi="Times New Roman" w:cs="Times New Roman"/>
          <w:sz w:val="24"/>
          <w:szCs w:val="24"/>
        </w:rPr>
        <w:t>–</w:t>
      </w:r>
      <w:r w:rsidR="00C75AD3" w:rsidRPr="00C75AD3">
        <w:rPr>
          <w:rFonts w:ascii="Times New Roman" w:hAnsi="Times New Roman" w:cs="Times New Roman"/>
          <w:sz w:val="24"/>
          <w:szCs w:val="24"/>
        </w:rPr>
        <w:t xml:space="preserve"> </w:t>
      </w:r>
      <w:r w:rsidR="00AF255E" w:rsidRPr="00AF255E">
        <w:rPr>
          <w:rFonts w:ascii="Times New Roman" w:hAnsi="Times New Roman" w:cs="Times New Roman"/>
          <w:b/>
          <w:sz w:val="24"/>
          <w:szCs w:val="24"/>
        </w:rPr>
        <w:t>A</w:t>
      </w:r>
      <w:r w:rsidR="00C75AD3" w:rsidRPr="00AF255E">
        <w:rPr>
          <w:rFonts w:ascii="Times New Roman" w:hAnsi="Times New Roman" w:cs="Times New Roman"/>
          <w:b/>
          <w:sz w:val="24"/>
          <w:szCs w:val="24"/>
        </w:rPr>
        <w:t>:</w:t>
      </w:r>
      <w:r w:rsidR="00C75AD3">
        <w:rPr>
          <w:rFonts w:ascii="Times New Roman" w:hAnsi="Times New Roman" w:cs="Times New Roman"/>
          <w:sz w:val="24"/>
          <w:szCs w:val="24"/>
        </w:rPr>
        <w:t xml:space="preserve"> Pathway details of </w:t>
      </w:r>
      <w:proofErr w:type="gramStart"/>
      <w:r w:rsidR="00C75AD3">
        <w:rPr>
          <w:rFonts w:ascii="Times New Roman" w:hAnsi="Times New Roman" w:cs="Times New Roman"/>
          <w:sz w:val="24"/>
          <w:szCs w:val="24"/>
        </w:rPr>
        <w:t>Below</w:t>
      </w:r>
      <w:proofErr w:type="gramEnd"/>
      <w:r w:rsidR="00C75AD3">
        <w:rPr>
          <w:rFonts w:ascii="Times New Roman" w:hAnsi="Times New Roman" w:cs="Times New Roman"/>
          <w:sz w:val="24"/>
          <w:szCs w:val="24"/>
        </w:rPr>
        <w:t xml:space="preserve"> ambient site. </w:t>
      </w:r>
    </w:p>
    <w:tbl>
      <w:tblPr>
        <w:tblStyle w:val="TableGrid"/>
        <w:tblW w:w="1573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134"/>
        <w:gridCol w:w="992"/>
        <w:gridCol w:w="1418"/>
        <w:gridCol w:w="1134"/>
        <w:gridCol w:w="1275"/>
        <w:gridCol w:w="6096"/>
      </w:tblGrid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tabs>
                <w:tab w:val="right" w:pos="72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Term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put number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kground number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rected P-Value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put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111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6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6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87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5423_g2_i1|c14597_g1_i1|c13836_g1_i1|c19444_g1_i1|c20496_g1_i1|c25489_g1_i1|c15061_g1_i1|c22171_g1_i1|c47005_g1_i1|c26519_g2_i1|c12925_g1_i1|c22669_g1_i1|c42549_g1_i1|c28257_g1_i1|c17568_g1_i1|c23887_g1_i1|c25059_g1_i4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vonoid biosynthesis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941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E-06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6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5061_g1_i1|c22669_g1_i1|c22171_g1_i1|c47005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 pathways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110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0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E-05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1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5423_g2_i1|c14597_g1_i1|c13836_g1_i1|c42549_g1_i1|c23174_g1_i1|c20496_g1_i1|c25489_g1_i1|c15061_g1_i1|c21020_g1_i3|c22171_g1_i1|c8824_g1_i1|c26519_g2_i1|c12925_g1_i1|c22669_g1_i1|c47005_g1_i1|c28257_g1_i1|c17568_g1_i1|c23887_g1_i1|c57533_g1_i1|c25059_g1_i4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ine metabolism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36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92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532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3887_g1_i1|c42549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propanoid biosynthesis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94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137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34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3887_g1_i1|c13836_g1_i1|c42549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tive phosphorylation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19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203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34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1020_g1_i3|c25059_g1_i4|c16979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ntose and </w:t>
            </w:r>
            <w:proofErr w:type="spellStart"/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uronate</w:t>
            </w:r>
            <w:proofErr w:type="spellEnd"/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terconversions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04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126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472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7533_g1_i1|c13691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gosome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4145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798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625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1020_g1_i3|c22486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4141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633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393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6121_g1_i1|c26655_g1_i2|c23820_g1_i5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nocompound</w:t>
            </w:r>
            <w:proofErr w:type="spellEnd"/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etabolism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KEGG </w:t>
            </w: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th0045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88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789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8257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ysteine and methionine metabolism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27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807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248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2925_g1_i1|c28257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sis of amino acids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123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029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147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2925_g1_i1|c28257_g1_i1|c26519_g2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tosynthesis - antenna proteins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196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347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593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824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quinoline</w:t>
            </w:r>
            <w:proofErr w:type="spellEnd"/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kaloid biosynthesis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95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929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168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5489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 hormone signal transduction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4075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982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038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2197_g1_i2|c20050_g1_i1|c55251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sugar and nucleotide sugar metabolism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52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856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745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7533_g1_i1|c14384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tin</w:t>
            </w:r>
            <w:proofErr w:type="spellEnd"/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erine</w:t>
            </w:r>
            <w:proofErr w:type="spellEnd"/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wax biosynthesis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073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63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947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3174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otenoid biosynthesis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906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129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829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5423_g2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biquinone and other </w:t>
            </w:r>
            <w:proofErr w:type="spellStart"/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penoid-quinone</w:t>
            </w:r>
            <w:proofErr w:type="spellEnd"/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13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84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353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3887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elongation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062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84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353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9444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adian rhythm - plant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4712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245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117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7005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 metabolism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35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734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3259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5489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scorbate and </w:t>
            </w:r>
            <w:proofErr w:type="spellStart"/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arate</w:t>
            </w:r>
            <w:proofErr w:type="spellEnd"/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053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073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448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7533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, aspartate and glutamate metabolism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25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088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109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0496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40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772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0316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6519_g2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penoid</w:t>
            </w:r>
            <w:proofErr w:type="spellEnd"/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ckbone biosynthesis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90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897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486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4597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te cycle (TCA cycle)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02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343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504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5059_g1_i4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metabolism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48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953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22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3102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degradation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3018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789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7703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6229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cytosis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4144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323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0453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6655_g1_i2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-pathogen interaction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4626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851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964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6121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iceosome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304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391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1548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6655_g1_i2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ch and sucrose metabolism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50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516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076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7533_g1_i1</w:t>
            </w:r>
          </w:p>
        </w:tc>
      </w:tr>
      <w:tr w:rsidR="00C75AD3" w:rsidRPr="000417C2" w:rsidTr="00C75AD3">
        <w:tc>
          <w:tcPr>
            <w:tcW w:w="1985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 metabolism</w:t>
            </w:r>
          </w:p>
        </w:tc>
        <w:tc>
          <w:tcPr>
            <w:tcW w:w="1701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1200</w:t>
            </w:r>
          </w:p>
        </w:tc>
        <w:tc>
          <w:tcPr>
            <w:tcW w:w="992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134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534</w:t>
            </w:r>
          </w:p>
        </w:tc>
        <w:tc>
          <w:tcPr>
            <w:tcW w:w="1275" w:type="dxa"/>
            <w:vAlign w:val="bottom"/>
          </w:tcPr>
          <w:p w:rsidR="00C75AD3" w:rsidRPr="000417C2" w:rsidRDefault="00C75AD3" w:rsidP="00C75A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222</w:t>
            </w:r>
          </w:p>
        </w:tc>
        <w:tc>
          <w:tcPr>
            <w:tcW w:w="6096" w:type="dxa"/>
            <w:vAlign w:val="bottom"/>
          </w:tcPr>
          <w:p w:rsidR="00C75AD3" w:rsidRPr="000417C2" w:rsidRDefault="00C75AD3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5059_g1_i4</w:t>
            </w:r>
          </w:p>
        </w:tc>
      </w:tr>
      <w:tr w:rsidR="006A430E" w:rsidRPr="000417C2" w:rsidTr="002B632B">
        <w:tc>
          <w:tcPr>
            <w:tcW w:w="15735" w:type="dxa"/>
            <w:gridSpan w:val="8"/>
            <w:vAlign w:val="bottom"/>
          </w:tcPr>
          <w:p w:rsidR="006A430E" w:rsidRDefault="006A430E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A430E" w:rsidRPr="000417C2" w:rsidRDefault="006A430E" w:rsidP="00C75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430E" w:rsidRPr="000417C2" w:rsidTr="00D91318">
        <w:tc>
          <w:tcPr>
            <w:tcW w:w="15735" w:type="dxa"/>
            <w:gridSpan w:val="8"/>
            <w:vAlign w:val="bottom"/>
          </w:tcPr>
          <w:p w:rsidR="006A430E" w:rsidRPr="006A430E" w:rsidRDefault="00AF255E" w:rsidP="006A430E">
            <w:pPr>
              <w:ind w:right="-643"/>
              <w:rPr>
                <w:rFonts w:ascii="Times New Roman" w:hAnsi="Times New Roman" w:cs="Times New Roman"/>
                <w:sz w:val="24"/>
                <w:szCs w:val="24"/>
              </w:rPr>
            </w:pPr>
            <w:r w:rsidRPr="00AF255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</w:t>
            </w:r>
            <w:r w:rsidR="006A430E" w:rsidRPr="00AF255E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="006A430E">
              <w:rPr>
                <w:rFonts w:ascii="Times New Roman" w:hAnsi="Times New Roman" w:cs="Times New Roman"/>
                <w:sz w:val="24"/>
                <w:szCs w:val="24"/>
              </w:rPr>
              <w:t xml:space="preserve"> Pathway details of Above ambient site.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Term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put number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kground number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rected P-Value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put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tosynthesis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195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62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13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9964_g2_i1|c25075_g2_i3|c9665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 hormone signal transduction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4075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458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921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465_g1_i1|c18341_g1_i1|c55573_g1_i1|c26262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 pathways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1100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0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729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921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4171_g1_i1|c16611_g1_i1|c25075_g2_i3|c20889_g1_i1|c9665_g1_i1|c19964_g2_i1|c60674_g1_i1|c15815_g1_i1|c23617_g6_i2|c26510_g9_i1|c25489_g1_i1|c12479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1110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6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853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78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4171_g1_i1|c16611_g1_i1|c26510_g9_i1|c60674_g1_i1|c15815_g1_i1|c25489_g1_i1|c12479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imidine metabolism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240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592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78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0889_g1_i1|c26510_g9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vonoid biosynthesis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941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749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78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2479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quinoline</w:t>
            </w:r>
            <w:proofErr w:type="spellEnd"/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kaloid biosynthesis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950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51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78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5489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cytosis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4144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145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78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9568_g1_i1|c19983_g2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propanoid biosynthesis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940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677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78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5815_g1_i1|c14171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 metabolism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230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604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78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0889_g1_i1|c26510_g9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biquinone and other </w:t>
            </w:r>
            <w:proofErr w:type="spellStart"/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penoid-quinone</w:t>
            </w:r>
            <w:proofErr w:type="spellEnd"/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130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345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78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0674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ircadian rhythm </w:t>
            </w: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- plant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KEGG </w:t>
            </w: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th04712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109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78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2479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yrosine metabolism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350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081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78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5489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gen metabolism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910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517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78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1933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monene and </w:t>
            </w:r>
            <w:proofErr w:type="spellStart"/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ene</w:t>
            </w:r>
            <w:proofErr w:type="spellEnd"/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gradation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903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919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78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6611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polymerase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3020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608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78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0889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ilbenoid</w:t>
            </w:r>
            <w:proofErr w:type="spellEnd"/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diarylheptanoid and </w:t>
            </w:r>
            <w:proofErr w:type="spellStart"/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ngerol</w:t>
            </w:r>
            <w:proofErr w:type="spellEnd"/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945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289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78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6611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4141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482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78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6755_g1_i1|c19983_g2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ntose and </w:t>
            </w:r>
            <w:proofErr w:type="spellStart"/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uronate</w:t>
            </w:r>
            <w:proofErr w:type="spellEnd"/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terconversions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040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129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314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2041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metabolism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480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461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33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4428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tive phosphorylation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0190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608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366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3617_g6_i2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-pathogen interaction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4626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915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366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9077_g1_i1</w:t>
            </w:r>
          </w:p>
        </w:tc>
      </w:tr>
      <w:tr w:rsidR="006A430E" w:rsidRPr="000417C2" w:rsidTr="00C75AD3">
        <w:tc>
          <w:tcPr>
            <w:tcW w:w="1985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iceosome</w:t>
            </w:r>
          </w:p>
        </w:tc>
        <w:tc>
          <w:tcPr>
            <w:tcW w:w="1701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03040</w:t>
            </w:r>
          </w:p>
        </w:tc>
        <w:tc>
          <w:tcPr>
            <w:tcW w:w="992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134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362</w:t>
            </w:r>
          </w:p>
        </w:tc>
        <w:tc>
          <w:tcPr>
            <w:tcW w:w="1275" w:type="dxa"/>
            <w:vAlign w:val="bottom"/>
          </w:tcPr>
          <w:p w:rsidR="006A430E" w:rsidRPr="006E362A" w:rsidRDefault="006A430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362</w:t>
            </w:r>
          </w:p>
        </w:tc>
        <w:tc>
          <w:tcPr>
            <w:tcW w:w="6096" w:type="dxa"/>
            <w:vAlign w:val="bottom"/>
          </w:tcPr>
          <w:p w:rsidR="006A430E" w:rsidRPr="006E362A" w:rsidRDefault="006A43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9983_g2_i1</w:t>
            </w:r>
          </w:p>
        </w:tc>
      </w:tr>
    </w:tbl>
    <w:p w:rsidR="00C75AD3" w:rsidRDefault="00C75AD3" w:rsidP="006A430E">
      <w:bookmarkStart w:id="0" w:name="_GoBack"/>
      <w:bookmarkEnd w:id="0"/>
    </w:p>
    <w:sectPr w:rsidR="00C75AD3" w:rsidSect="00C75AD3">
      <w:pgSz w:w="16838" w:h="11906" w:orient="landscape"/>
      <w:pgMar w:top="1440" w:right="1474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20"/>
  </w:docVars>
  <w:rsids>
    <w:rsidRoot w:val="00C75AD3"/>
    <w:rsid w:val="00174916"/>
    <w:rsid w:val="00531F57"/>
    <w:rsid w:val="00620304"/>
    <w:rsid w:val="006A430E"/>
    <w:rsid w:val="006E362A"/>
    <w:rsid w:val="00771F19"/>
    <w:rsid w:val="00AF255E"/>
    <w:rsid w:val="00C75AD3"/>
    <w:rsid w:val="00E9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5AD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670</Words>
  <Characters>5647</Characters>
  <Application>Microsoft Office Word</Application>
  <DocSecurity>0</DocSecurity>
  <Lines>705</Lines>
  <Paragraphs>5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</dc:creator>
  <cp:lastModifiedBy>S3G_Reference_Citation_Sequence</cp:lastModifiedBy>
  <cp:revision>4</cp:revision>
  <dcterms:created xsi:type="dcterms:W3CDTF">2018-04-03T11:42:00Z</dcterms:created>
  <dcterms:modified xsi:type="dcterms:W3CDTF">2019-12-04T16:38:00Z</dcterms:modified>
</cp:coreProperties>
</file>